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812" w:type="dxa"/>
        <w:tblInd w:w="112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993"/>
        <w:gridCol w:w="708"/>
        <w:gridCol w:w="851"/>
        <w:gridCol w:w="709"/>
        <w:gridCol w:w="850"/>
      </w:tblGrid>
      <w:tr w:rsidR="00895145" w:rsidRPr="0042741B" w14:paraId="3AB8F92F" w14:textId="77777777" w:rsidTr="00946D58">
        <w:tc>
          <w:tcPr>
            <w:tcW w:w="170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A62DB95" w14:textId="77777777" w:rsidR="00895145" w:rsidRPr="00A51954" w:rsidRDefault="00895145" w:rsidP="00943FC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51954">
              <w:rPr>
                <w:rFonts w:ascii="Calibri" w:hAnsi="Calibri" w:cs="Calibri"/>
                <w:b/>
                <w:bCs/>
                <w:sz w:val="18"/>
                <w:szCs w:val="18"/>
              </w:rPr>
              <w:t>Parasite infection</w:t>
            </w:r>
          </w:p>
        </w:tc>
        <w:tc>
          <w:tcPr>
            <w:tcW w:w="993" w:type="dxa"/>
            <w:shd w:val="clear" w:color="auto" w:fill="auto"/>
          </w:tcPr>
          <w:p w14:paraId="6D8EC00A" w14:textId="77777777" w:rsidR="00895145" w:rsidRPr="00A51954" w:rsidRDefault="00895145" w:rsidP="00943FC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51954">
              <w:rPr>
                <w:rFonts w:ascii="Calibri" w:hAnsi="Calibri" w:cs="Calibri"/>
                <w:b/>
                <w:bCs/>
                <w:sz w:val="18"/>
                <w:szCs w:val="18"/>
              </w:rPr>
              <w:t>Categories</w:t>
            </w:r>
          </w:p>
        </w:tc>
        <w:tc>
          <w:tcPr>
            <w:tcW w:w="3118" w:type="dxa"/>
            <w:gridSpan w:val="4"/>
            <w:shd w:val="clear" w:color="auto" w:fill="auto"/>
          </w:tcPr>
          <w:p w14:paraId="186A2277" w14:textId="77777777" w:rsidR="00895145" w:rsidRPr="00A51954" w:rsidRDefault="00895145" w:rsidP="00943FC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51954">
              <w:rPr>
                <w:rFonts w:ascii="Calibri" w:hAnsi="Calibri" w:cs="Calibri"/>
                <w:b/>
                <w:bCs/>
                <w:sz w:val="18"/>
                <w:szCs w:val="18"/>
              </w:rPr>
              <w:t>Age-adjusted eosinophilia</w:t>
            </w:r>
          </w:p>
        </w:tc>
      </w:tr>
      <w:tr w:rsidR="00895145" w:rsidRPr="0042741B" w14:paraId="391B1DAE" w14:textId="77777777" w:rsidTr="00946D58">
        <w:tc>
          <w:tcPr>
            <w:tcW w:w="170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53C64A0" w14:textId="77777777" w:rsidR="00895145" w:rsidRPr="00A51954" w:rsidRDefault="00895145" w:rsidP="00943FC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58ED452F" w14:textId="77777777" w:rsidR="00895145" w:rsidRPr="00A51954" w:rsidRDefault="00895145" w:rsidP="00943FC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1840DF8" w14:textId="77777777" w:rsidR="00895145" w:rsidRPr="00A51954" w:rsidRDefault="00895145" w:rsidP="00943FC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51954">
              <w:rPr>
                <w:rFonts w:ascii="Calibri" w:hAnsi="Calibri" w:cs="Calibri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189A2A" w14:textId="77777777" w:rsidR="00895145" w:rsidRPr="00A51954" w:rsidRDefault="00895145" w:rsidP="00943FC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51954">
              <w:rPr>
                <w:rFonts w:ascii="Calibri" w:hAnsi="Calibri" w:cs="Calibr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4DF2A80" w14:textId="77777777" w:rsidR="00895145" w:rsidRPr="00A51954" w:rsidRDefault="00895145" w:rsidP="00943FC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51954">
              <w:rPr>
                <w:rFonts w:ascii="Calibri" w:hAnsi="Calibri" w:cs="Calibri"/>
                <w:b/>
                <w:bCs/>
                <w:sz w:val="18"/>
                <w:szCs w:val="18"/>
              </w:rPr>
              <w:t>95%CI</w:t>
            </w:r>
          </w:p>
          <w:p w14:paraId="606E6A42" w14:textId="77777777" w:rsidR="00895145" w:rsidRPr="00A51954" w:rsidRDefault="00895145" w:rsidP="00943FC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51954">
              <w:rPr>
                <w:rFonts w:ascii="Calibri" w:hAnsi="Calibri" w:cs="Calibri"/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EF4630" w14:textId="77777777" w:rsidR="00895145" w:rsidRPr="00A51954" w:rsidRDefault="00895145" w:rsidP="00943FC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51954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95%CI </w:t>
            </w:r>
          </w:p>
          <w:p w14:paraId="24645B9B" w14:textId="77777777" w:rsidR="00895145" w:rsidRPr="00A51954" w:rsidRDefault="00895145" w:rsidP="00943FC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51954">
              <w:rPr>
                <w:rFonts w:ascii="Calibri" w:hAnsi="Calibri" w:cs="Calibri"/>
                <w:b/>
                <w:bCs/>
                <w:sz w:val="18"/>
                <w:szCs w:val="18"/>
              </w:rPr>
              <w:t>high</w:t>
            </w:r>
          </w:p>
        </w:tc>
      </w:tr>
      <w:tr w:rsidR="00895145" w:rsidRPr="0042741B" w14:paraId="3A5C01B1" w14:textId="77777777" w:rsidTr="00946D58">
        <w:tc>
          <w:tcPr>
            <w:tcW w:w="5812" w:type="dxa"/>
            <w:gridSpan w:val="6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04E63EA" w14:textId="77777777" w:rsidR="00895145" w:rsidRPr="00A51954" w:rsidRDefault="00895145" w:rsidP="00943F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1954">
              <w:rPr>
                <w:rFonts w:ascii="Calibri" w:hAnsi="Calibri" w:cs="Calibri"/>
                <w:b/>
                <w:bCs/>
                <w:sz w:val="18"/>
                <w:szCs w:val="18"/>
              </w:rPr>
              <w:t>Current infections</w:t>
            </w:r>
          </w:p>
        </w:tc>
      </w:tr>
      <w:tr w:rsidR="00895145" w:rsidRPr="0042741B" w14:paraId="48B1BF86" w14:textId="77777777" w:rsidTr="00946D58">
        <w:tc>
          <w:tcPr>
            <w:tcW w:w="170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6B9BC8A" w14:textId="77777777" w:rsidR="00895145" w:rsidRPr="00A51954" w:rsidRDefault="00895145" w:rsidP="00943FC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51954">
              <w:rPr>
                <w:rFonts w:ascii="Calibri" w:hAnsi="Calibri" w:cs="Calibri"/>
                <w:b/>
                <w:bCs/>
                <w:sz w:val="18"/>
                <w:szCs w:val="18"/>
              </w:rPr>
              <w:t>Any IPI</w:t>
            </w:r>
          </w:p>
        </w:tc>
        <w:tc>
          <w:tcPr>
            <w:tcW w:w="993" w:type="dxa"/>
            <w:shd w:val="clear" w:color="auto" w:fill="auto"/>
          </w:tcPr>
          <w:p w14:paraId="4E82E0C9" w14:textId="77777777" w:rsidR="00895145" w:rsidRPr="00A51954" w:rsidRDefault="00895145" w:rsidP="00943F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Yes vs. No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DF65304" w14:textId="77777777" w:rsidR="00895145" w:rsidRPr="00A51954" w:rsidRDefault="00895145" w:rsidP="00943F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64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DDB8BAE" w14:textId="77777777" w:rsidR="00895145" w:rsidRPr="00A51954" w:rsidRDefault="00895145" w:rsidP="00943F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A8A7A23" w14:textId="77777777" w:rsidR="00895145" w:rsidRPr="00A51954" w:rsidRDefault="00895145" w:rsidP="00943F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27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D7C6815" w14:textId="77777777" w:rsidR="00895145" w:rsidRPr="00A51954" w:rsidRDefault="00895145" w:rsidP="00943F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.113</w:t>
            </w:r>
          </w:p>
        </w:tc>
      </w:tr>
      <w:tr w:rsidR="00895145" w:rsidRPr="0042741B" w14:paraId="0C95F867" w14:textId="77777777" w:rsidTr="00946D58">
        <w:tc>
          <w:tcPr>
            <w:tcW w:w="170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60D65F9" w14:textId="77777777" w:rsidR="00895145" w:rsidRPr="00A51954" w:rsidRDefault="00895145" w:rsidP="00943FC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51954">
              <w:rPr>
                <w:rFonts w:ascii="Calibri" w:hAnsi="Calibri" w:cs="Calibri"/>
                <w:b/>
                <w:bCs/>
                <w:sz w:val="18"/>
                <w:szCs w:val="18"/>
              </w:rPr>
              <w:t>Any STH</w:t>
            </w:r>
          </w:p>
        </w:tc>
        <w:tc>
          <w:tcPr>
            <w:tcW w:w="993" w:type="dxa"/>
            <w:shd w:val="clear" w:color="auto" w:fill="auto"/>
          </w:tcPr>
          <w:p w14:paraId="2B0DE9AF" w14:textId="77777777" w:rsidR="00895145" w:rsidRPr="00A51954" w:rsidRDefault="00895145" w:rsidP="00943F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Yes vs. No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FCAAB73" w14:textId="77777777" w:rsidR="00895145" w:rsidRPr="00A51954" w:rsidRDefault="00895145" w:rsidP="00943F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.25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D20428E" w14:textId="77777777" w:rsidR="00895145" w:rsidRPr="00A51954" w:rsidRDefault="00895145" w:rsidP="00943F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9A60B04" w14:textId="77777777" w:rsidR="00895145" w:rsidRPr="00A51954" w:rsidRDefault="00895145" w:rsidP="00943F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72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2017299" w14:textId="77777777" w:rsidR="00895145" w:rsidRPr="00A51954" w:rsidRDefault="00895145" w:rsidP="00943F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.947</w:t>
            </w:r>
          </w:p>
        </w:tc>
      </w:tr>
      <w:tr w:rsidR="00895145" w:rsidRPr="0042741B" w14:paraId="29A37F4E" w14:textId="77777777" w:rsidTr="00946D58">
        <w:tc>
          <w:tcPr>
            <w:tcW w:w="170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0675053" w14:textId="77777777" w:rsidR="00895145" w:rsidRPr="00A51954" w:rsidRDefault="00895145" w:rsidP="00943FC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51954">
              <w:rPr>
                <w:rFonts w:ascii="Calibri" w:hAnsi="Calibri" w:cs="Calibri"/>
                <w:b/>
                <w:bCs/>
                <w:sz w:val="18"/>
                <w:szCs w:val="18"/>
              </w:rPr>
              <w:t>Any protozoa</w:t>
            </w:r>
          </w:p>
        </w:tc>
        <w:tc>
          <w:tcPr>
            <w:tcW w:w="993" w:type="dxa"/>
            <w:shd w:val="clear" w:color="auto" w:fill="auto"/>
          </w:tcPr>
          <w:p w14:paraId="468166DF" w14:textId="77777777" w:rsidR="00895145" w:rsidRPr="00A51954" w:rsidRDefault="00895145" w:rsidP="00943F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Yes vs. No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D5444C3" w14:textId="77777777" w:rsidR="00895145" w:rsidRPr="00A51954" w:rsidRDefault="00895145" w:rsidP="00943F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32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4DEDF2E" w14:textId="77777777" w:rsidR="00895145" w:rsidRPr="00A51954" w:rsidRDefault="00895145" w:rsidP="00943F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524C899" w14:textId="77777777" w:rsidR="00895145" w:rsidRPr="00A51954" w:rsidRDefault="00895145" w:rsidP="00943F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4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F3043BC" w14:textId="77777777" w:rsidR="00895145" w:rsidRPr="00A51954" w:rsidRDefault="00895145" w:rsidP="00943F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679</w:t>
            </w:r>
          </w:p>
        </w:tc>
      </w:tr>
      <w:tr w:rsidR="00895145" w:rsidRPr="0042741B" w14:paraId="3C68025E" w14:textId="77777777" w:rsidTr="00946D58">
        <w:tc>
          <w:tcPr>
            <w:tcW w:w="5812" w:type="dxa"/>
            <w:gridSpan w:val="6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579E7E" w14:textId="77777777" w:rsidR="00895145" w:rsidRPr="00A51954" w:rsidRDefault="00895145" w:rsidP="00943F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1954">
              <w:rPr>
                <w:rFonts w:ascii="Calibri" w:hAnsi="Calibri" w:cs="Calibri"/>
                <w:b/>
                <w:bCs/>
                <w:sz w:val="18"/>
                <w:szCs w:val="18"/>
              </w:rPr>
              <w:t>Previous infections</w:t>
            </w:r>
          </w:p>
        </w:tc>
      </w:tr>
      <w:tr w:rsidR="00895145" w:rsidRPr="0042741B" w14:paraId="6C86C342" w14:textId="77777777" w:rsidTr="00946D58">
        <w:tc>
          <w:tcPr>
            <w:tcW w:w="170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D2FABA2" w14:textId="77777777" w:rsidR="00895145" w:rsidRPr="00A51954" w:rsidRDefault="00895145" w:rsidP="00943FC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51954">
              <w:rPr>
                <w:rFonts w:ascii="Calibri" w:hAnsi="Calibri" w:cs="Calibri"/>
                <w:b/>
                <w:bCs/>
                <w:sz w:val="18"/>
                <w:szCs w:val="18"/>
              </w:rPr>
              <w:t>Any IPI</w:t>
            </w:r>
          </w:p>
        </w:tc>
        <w:tc>
          <w:tcPr>
            <w:tcW w:w="993" w:type="dxa"/>
            <w:shd w:val="clear" w:color="auto" w:fill="auto"/>
          </w:tcPr>
          <w:p w14:paraId="28D86C20" w14:textId="77777777" w:rsidR="00895145" w:rsidRPr="00A51954" w:rsidRDefault="00895145" w:rsidP="00943F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Yes vs. No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1B8CE49" w14:textId="77777777" w:rsidR="00895145" w:rsidRPr="00A51954" w:rsidRDefault="00895145" w:rsidP="00943F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51954">
              <w:rPr>
                <w:rFonts w:ascii="Calibri" w:hAnsi="Calibri" w:cs="Calibri"/>
                <w:color w:val="000000"/>
                <w:sz w:val="18"/>
                <w:szCs w:val="18"/>
              </w:rPr>
              <w:t>1.25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9CE8502" w14:textId="77777777" w:rsidR="00895145" w:rsidRPr="00A51954" w:rsidRDefault="00895145" w:rsidP="00943F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51954">
              <w:rPr>
                <w:rFonts w:ascii="Calibri" w:hAnsi="Calibri" w:cs="Calibri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2D18A4D" w14:textId="77777777" w:rsidR="00895145" w:rsidRPr="00A51954" w:rsidRDefault="00895145" w:rsidP="00943F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51954">
              <w:rPr>
                <w:rFonts w:ascii="Calibri" w:hAnsi="Calibri" w:cs="Calibri"/>
                <w:color w:val="000000"/>
                <w:sz w:val="18"/>
                <w:szCs w:val="18"/>
              </w:rPr>
              <w:t>0.97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BB36717" w14:textId="77777777" w:rsidR="00895145" w:rsidRPr="00A51954" w:rsidRDefault="00895145" w:rsidP="00943F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51954">
              <w:rPr>
                <w:rFonts w:ascii="Calibri" w:hAnsi="Calibri" w:cs="Calibri"/>
                <w:color w:val="000000"/>
                <w:sz w:val="18"/>
                <w:szCs w:val="18"/>
              </w:rPr>
              <w:t>1.629</w:t>
            </w:r>
          </w:p>
        </w:tc>
      </w:tr>
      <w:tr w:rsidR="00895145" w:rsidRPr="0042741B" w14:paraId="3D43D29F" w14:textId="77777777" w:rsidTr="00946D58">
        <w:tc>
          <w:tcPr>
            <w:tcW w:w="170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8FDAD05" w14:textId="77777777" w:rsidR="00895145" w:rsidRPr="00A51954" w:rsidRDefault="00895145" w:rsidP="00943FC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51954">
              <w:rPr>
                <w:rFonts w:ascii="Calibri" w:hAnsi="Calibri" w:cs="Calibri"/>
                <w:b/>
                <w:bCs/>
                <w:sz w:val="18"/>
                <w:szCs w:val="18"/>
              </w:rPr>
              <w:t>Any STH</w:t>
            </w:r>
          </w:p>
        </w:tc>
        <w:tc>
          <w:tcPr>
            <w:tcW w:w="993" w:type="dxa"/>
            <w:shd w:val="clear" w:color="auto" w:fill="auto"/>
          </w:tcPr>
          <w:p w14:paraId="06E35DD4" w14:textId="77777777" w:rsidR="00895145" w:rsidRPr="00A51954" w:rsidRDefault="00895145" w:rsidP="00943F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Yes vs. No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B934CA8" w14:textId="77777777" w:rsidR="00895145" w:rsidRPr="00A51954" w:rsidRDefault="00895145" w:rsidP="00943F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38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CF09D2D" w14:textId="77777777" w:rsidR="00895145" w:rsidRPr="00A51954" w:rsidRDefault="00895145" w:rsidP="00943F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5CAA082" w14:textId="77777777" w:rsidR="00895145" w:rsidRPr="00A51954" w:rsidRDefault="00895145" w:rsidP="00943F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3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97CA145" w14:textId="77777777" w:rsidR="00895145" w:rsidRPr="00A51954" w:rsidRDefault="00895145" w:rsidP="00943F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873</w:t>
            </w:r>
          </w:p>
        </w:tc>
      </w:tr>
      <w:tr w:rsidR="00895145" w:rsidRPr="0042741B" w14:paraId="063DC5EB" w14:textId="77777777" w:rsidTr="00946D58">
        <w:tc>
          <w:tcPr>
            <w:tcW w:w="170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DF3EFA8" w14:textId="77777777" w:rsidR="00895145" w:rsidRPr="00A51954" w:rsidRDefault="00895145" w:rsidP="00943FC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51954">
              <w:rPr>
                <w:rFonts w:ascii="Calibri" w:hAnsi="Calibri" w:cs="Calibri"/>
                <w:b/>
                <w:bCs/>
                <w:sz w:val="18"/>
                <w:szCs w:val="18"/>
              </w:rPr>
              <w:t>Any protozoa</w:t>
            </w:r>
          </w:p>
        </w:tc>
        <w:tc>
          <w:tcPr>
            <w:tcW w:w="993" w:type="dxa"/>
            <w:shd w:val="clear" w:color="auto" w:fill="auto"/>
          </w:tcPr>
          <w:p w14:paraId="423DEE53" w14:textId="77777777" w:rsidR="00895145" w:rsidRPr="00A51954" w:rsidRDefault="00895145" w:rsidP="00943F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Yes vs. No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CECCE60" w14:textId="77777777" w:rsidR="00895145" w:rsidRPr="00A51954" w:rsidRDefault="00895145" w:rsidP="00943F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51954">
              <w:rPr>
                <w:rFonts w:ascii="Calibri" w:hAnsi="Calibri" w:cs="Calibri"/>
                <w:color w:val="000000"/>
                <w:sz w:val="18"/>
                <w:szCs w:val="18"/>
              </w:rPr>
              <w:t>1.05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3B62C1E" w14:textId="77777777" w:rsidR="00895145" w:rsidRPr="00A51954" w:rsidRDefault="00895145" w:rsidP="00943F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51954">
              <w:rPr>
                <w:rFonts w:ascii="Calibri" w:hAnsi="Calibri" w:cs="Calibri"/>
                <w:color w:val="000000"/>
                <w:sz w:val="18"/>
                <w:szCs w:val="18"/>
              </w:rPr>
              <w:t>0.70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EC73C4F" w14:textId="77777777" w:rsidR="00895145" w:rsidRPr="00A51954" w:rsidRDefault="00895145" w:rsidP="00943F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51954">
              <w:rPr>
                <w:rFonts w:ascii="Calibri" w:hAnsi="Calibri" w:cs="Calibri"/>
                <w:color w:val="000000"/>
                <w:sz w:val="18"/>
                <w:szCs w:val="18"/>
              </w:rPr>
              <w:t>0.81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C61927E" w14:textId="77777777" w:rsidR="00895145" w:rsidRPr="00A51954" w:rsidRDefault="00895145" w:rsidP="00943F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51954">
              <w:rPr>
                <w:rFonts w:ascii="Calibri" w:hAnsi="Calibri" w:cs="Calibri"/>
                <w:color w:val="000000"/>
                <w:sz w:val="18"/>
                <w:szCs w:val="18"/>
              </w:rPr>
              <w:t>1.358</w:t>
            </w:r>
          </w:p>
        </w:tc>
      </w:tr>
    </w:tbl>
    <w:p w14:paraId="0ADE6931" w14:textId="77777777" w:rsidR="00895145" w:rsidRDefault="00895145" w:rsidP="00895145">
      <w:pPr>
        <w:rPr>
          <w:rFonts w:ascii="Calibri" w:hAnsi="Calibri" w:cs="Calibri"/>
        </w:rPr>
      </w:pPr>
    </w:p>
    <w:p w14:paraId="117645B6" w14:textId="6A56348C" w:rsidR="00895145" w:rsidRDefault="00FD4EB6" w:rsidP="00895145">
      <w:pPr>
        <w:rPr>
          <w:rFonts w:ascii="Calibri" w:hAnsi="Calibri" w:cs="Calibri"/>
          <w:b/>
          <w:bCs/>
          <w:sz w:val="24"/>
          <w:szCs w:val="24"/>
        </w:rPr>
      </w:pPr>
      <w:r w:rsidRPr="00A51954">
        <w:rPr>
          <w:rFonts w:ascii="Calibri" w:hAnsi="Calibri" w:cs="Calibri"/>
          <w:b/>
          <w:bCs/>
          <w:sz w:val="24"/>
          <w:szCs w:val="24"/>
        </w:rPr>
        <w:t xml:space="preserve">S6 </w:t>
      </w:r>
      <w:r w:rsidR="00895145" w:rsidRPr="00A51954">
        <w:rPr>
          <w:rFonts w:ascii="Calibri" w:hAnsi="Calibri" w:cs="Calibri"/>
          <w:b/>
          <w:bCs/>
          <w:sz w:val="24"/>
          <w:szCs w:val="24"/>
        </w:rPr>
        <w:t>Table</w:t>
      </w:r>
      <w:r w:rsidRPr="00A51954">
        <w:rPr>
          <w:rFonts w:ascii="Calibri" w:hAnsi="Calibri" w:cs="Calibri"/>
          <w:b/>
          <w:bCs/>
          <w:sz w:val="24"/>
          <w:szCs w:val="24"/>
        </w:rPr>
        <w:t>.</w:t>
      </w:r>
      <w:r w:rsidR="00895145" w:rsidRPr="00A51954">
        <w:rPr>
          <w:rFonts w:ascii="Calibri" w:hAnsi="Calibri" w:cs="Calibri"/>
          <w:b/>
          <w:bCs/>
          <w:sz w:val="24"/>
          <w:szCs w:val="24"/>
        </w:rPr>
        <w:t xml:space="preserve"> Age-adjusted associations </w:t>
      </w:r>
      <w:r w:rsidR="00EB572A">
        <w:rPr>
          <w:rFonts w:ascii="Calibri" w:hAnsi="Calibri" w:cs="Calibri"/>
          <w:b/>
          <w:bCs/>
          <w:sz w:val="24"/>
          <w:szCs w:val="24"/>
        </w:rPr>
        <w:t>for</w:t>
      </w:r>
      <w:r w:rsidR="00895145" w:rsidRPr="00A51954">
        <w:rPr>
          <w:rFonts w:ascii="Calibri" w:hAnsi="Calibri" w:cs="Calibri"/>
          <w:b/>
          <w:bCs/>
          <w:sz w:val="24"/>
          <w:szCs w:val="24"/>
        </w:rPr>
        <w:t xml:space="preserve"> any parasite infection (IPI), any soil-transmitted helminth infection, or any protozoa infection with longitudinal risk of eosinophilia between 7 months and 8 years of age. Estimates show effects of current (measured at same time as </w:t>
      </w:r>
      <w:r w:rsidR="005E74FD" w:rsidRPr="00A51954">
        <w:rPr>
          <w:rFonts w:ascii="Calibri" w:hAnsi="Calibri" w:cs="Calibri"/>
          <w:b/>
          <w:bCs/>
          <w:sz w:val="24"/>
          <w:szCs w:val="24"/>
        </w:rPr>
        <w:t>eosinophilia</w:t>
      </w:r>
      <w:r w:rsidR="00895145" w:rsidRPr="00A51954">
        <w:rPr>
          <w:rFonts w:ascii="Calibri" w:hAnsi="Calibri" w:cs="Calibri"/>
          <w:b/>
          <w:bCs/>
          <w:sz w:val="24"/>
          <w:szCs w:val="24"/>
        </w:rPr>
        <w:t xml:space="preserve">) and previous (measured at previous time point) infections on longitudinal risk of eosinophilia. </w:t>
      </w:r>
    </w:p>
    <w:p w14:paraId="53E208DD" w14:textId="77777777" w:rsidR="00DC5127" w:rsidRPr="00BD01F2" w:rsidRDefault="00DC5127" w:rsidP="00DC5127">
      <w:pPr>
        <w:rPr>
          <w:rFonts w:ascii="Calibri" w:hAnsi="Calibri" w:cs="Calibri"/>
          <w:sz w:val="24"/>
          <w:szCs w:val="24"/>
        </w:rPr>
      </w:pPr>
      <w:r w:rsidRPr="006751FF">
        <w:rPr>
          <w:rFonts w:ascii="Calibri" w:hAnsi="Calibri" w:cs="Calibri"/>
          <w:kern w:val="0"/>
          <w:sz w:val="24"/>
          <w:szCs w:val="24"/>
        </w:rPr>
        <w:t>Estimates (ORs) and 95% confidence intervals (CI) were estimated by fitting age and age2-adjusted longitudinal models using generalized estimating equations. Models were fit under missing completely at random assumption for unobserved data points.</w:t>
      </w:r>
    </w:p>
    <w:p w14:paraId="14410AE4" w14:textId="77777777" w:rsidR="00DC5127" w:rsidRPr="00A51954" w:rsidRDefault="00DC5127" w:rsidP="00895145">
      <w:pPr>
        <w:rPr>
          <w:rFonts w:ascii="Calibri" w:hAnsi="Calibri" w:cs="Calibri"/>
          <w:b/>
          <w:bCs/>
          <w:sz w:val="24"/>
          <w:szCs w:val="24"/>
        </w:rPr>
      </w:pPr>
    </w:p>
    <w:p w14:paraId="4A349C86" w14:textId="77777777" w:rsidR="00DC5127" w:rsidRPr="00A51954" w:rsidRDefault="00DC5127" w:rsidP="003A3E0C">
      <w:pPr>
        <w:rPr>
          <w:rFonts w:ascii="Calibri" w:hAnsi="Calibri" w:cs="Calibri"/>
          <w:b/>
          <w:bCs/>
          <w:sz w:val="24"/>
          <w:szCs w:val="24"/>
        </w:rPr>
      </w:pPr>
    </w:p>
    <w:p w14:paraId="4215E5BC" w14:textId="77777777" w:rsidR="001D7492" w:rsidRPr="005410E7" w:rsidRDefault="001D7492">
      <w:pPr>
        <w:rPr>
          <w:rFonts w:ascii="Calibri" w:hAnsi="Calibri" w:cs="Calibri"/>
        </w:rPr>
      </w:pPr>
    </w:p>
    <w:sectPr w:rsidR="001D7492" w:rsidRPr="005410E7" w:rsidSect="00F714F1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61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492"/>
    <w:rsid w:val="00027CE5"/>
    <w:rsid w:val="0003531B"/>
    <w:rsid w:val="00036A14"/>
    <w:rsid w:val="00100ED5"/>
    <w:rsid w:val="001C3B6E"/>
    <w:rsid w:val="001D7492"/>
    <w:rsid w:val="00301389"/>
    <w:rsid w:val="0033451C"/>
    <w:rsid w:val="003800BF"/>
    <w:rsid w:val="003A3E0C"/>
    <w:rsid w:val="003C3F42"/>
    <w:rsid w:val="003D4428"/>
    <w:rsid w:val="003D77FC"/>
    <w:rsid w:val="00426DEC"/>
    <w:rsid w:val="0042741B"/>
    <w:rsid w:val="00460A6B"/>
    <w:rsid w:val="004A7858"/>
    <w:rsid w:val="004B6643"/>
    <w:rsid w:val="004E7F05"/>
    <w:rsid w:val="005410E7"/>
    <w:rsid w:val="005D410A"/>
    <w:rsid w:val="005E74FD"/>
    <w:rsid w:val="00615EF9"/>
    <w:rsid w:val="006524DA"/>
    <w:rsid w:val="006D7571"/>
    <w:rsid w:val="00716109"/>
    <w:rsid w:val="007F1AEA"/>
    <w:rsid w:val="00810108"/>
    <w:rsid w:val="00835DF8"/>
    <w:rsid w:val="00895145"/>
    <w:rsid w:val="00903915"/>
    <w:rsid w:val="009369CD"/>
    <w:rsid w:val="009402D1"/>
    <w:rsid w:val="00946D58"/>
    <w:rsid w:val="00970840"/>
    <w:rsid w:val="00971ED5"/>
    <w:rsid w:val="00A11F6C"/>
    <w:rsid w:val="00A20914"/>
    <w:rsid w:val="00A231D4"/>
    <w:rsid w:val="00A272F9"/>
    <w:rsid w:val="00A51954"/>
    <w:rsid w:val="00A84220"/>
    <w:rsid w:val="00B13038"/>
    <w:rsid w:val="00B46B3F"/>
    <w:rsid w:val="00B6776A"/>
    <w:rsid w:val="00C6130A"/>
    <w:rsid w:val="00CA0B9B"/>
    <w:rsid w:val="00CE557B"/>
    <w:rsid w:val="00D844A6"/>
    <w:rsid w:val="00D84524"/>
    <w:rsid w:val="00DC5127"/>
    <w:rsid w:val="00DC7481"/>
    <w:rsid w:val="00EB572A"/>
    <w:rsid w:val="00EC267D"/>
    <w:rsid w:val="00EE67CD"/>
    <w:rsid w:val="00F01392"/>
    <w:rsid w:val="00F451FD"/>
    <w:rsid w:val="00F714F1"/>
    <w:rsid w:val="00F821E0"/>
    <w:rsid w:val="00FB0DAA"/>
    <w:rsid w:val="00FD4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39FAD"/>
  <w15:chartTrackingRefBased/>
  <w15:docId w15:val="{93DE0086-C62E-EF47-AE49-D36C6BA0D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51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749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749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749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749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749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749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749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749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749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74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74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74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74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74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74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74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74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74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74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74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749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74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749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D74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7492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D74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74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74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74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3451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345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451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345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451C"/>
    <w:rPr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33451C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33451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451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D7571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3C3F42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Cooper</dc:creator>
  <cp:keywords/>
  <dc:description/>
  <cp:lastModifiedBy>Phil Cooper</cp:lastModifiedBy>
  <cp:revision>3</cp:revision>
  <cp:lastPrinted>2025-02-04T17:30:00Z</cp:lastPrinted>
  <dcterms:created xsi:type="dcterms:W3CDTF">2025-05-28T11:26:00Z</dcterms:created>
  <dcterms:modified xsi:type="dcterms:W3CDTF">2025-05-28T11:27:00Z</dcterms:modified>
</cp:coreProperties>
</file>